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054" w:rsidRDefault="00165054" w:rsidP="00165054">
      <w:r>
        <w:rPr>
          <w:noProof/>
          <w:lang w:val="en-IN" w:eastAsia="en-IN"/>
        </w:rPr>
        <w:drawing>
          <wp:inline distT="0" distB="0" distL="0" distR="0">
            <wp:extent cx="5162550" cy="6734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5054" w:rsidRDefault="00165054" w:rsidP="0016505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iCs/>
          <w:sz w:val="20"/>
          <w:szCs w:val="21"/>
          <w:lang w:bidi="en-US"/>
        </w:rPr>
        <w:t>Supplement Figure 1. Identification of myocardial infarction in mic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(A) Representative image of electrocardiogram in Sham mice. (B) Representative image of electrocardiogram in MI mice.</w:t>
      </w:r>
    </w:p>
    <w:p w:rsidR="00AA38A0" w:rsidRPr="00165054" w:rsidRDefault="00AA38A0" w:rsidP="00165054">
      <w:bookmarkStart w:id="0" w:name="_GoBack"/>
      <w:bookmarkEnd w:id="0"/>
    </w:p>
    <w:sectPr w:rsidR="00AA38A0" w:rsidRPr="00165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3ED"/>
    <w:rsid w:val="00165054"/>
    <w:rsid w:val="002553ED"/>
    <w:rsid w:val="00AA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01F23-B6BC-4AAA-B52E-781D875F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05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1-25T04:15:00Z</dcterms:created>
  <dcterms:modified xsi:type="dcterms:W3CDTF">2025-01-25T04:15:00Z</dcterms:modified>
</cp:coreProperties>
</file>